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109936" w14:textId="793468A9" w:rsidR="00D3759E" w:rsidRPr="00B54E96" w:rsidRDefault="00D3759E" w:rsidP="00D3759E">
      <w:pPr>
        <w:adjustRightInd w:val="0"/>
        <w:snapToGrid w:val="0"/>
        <w:spacing w:line="480" w:lineRule="auto"/>
        <w:rPr>
          <w:b/>
          <w:bCs/>
          <w:sz w:val="22"/>
        </w:rPr>
      </w:pPr>
      <w:r w:rsidRPr="00B54E96">
        <w:rPr>
          <w:rFonts w:hint="eastAsia"/>
          <w:b/>
          <w:bCs/>
          <w:sz w:val="22"/>
        </w:rPr>
        <w:t>T</w:t>
      </w:r>
      <w:r w:rsidRPr="00B54E96">
        <w:rPr>
          <w:b/>
          <w:bCs/>
          <w:sz w:val="22"/>
        </w:rPr>
        <w:t>ables</w:t>
      </w:r>
    </w:p>
    <w:p w14:paraId="01AFF567" w14:textId="68AD728E" w:rsidR="005B363E" w:rsidRPr="00B54E96" w:rsidRDefault="00534DB9" w:rsidP="00D3759E">
      <w:pPr>
        <w:adjustRightInd w:val="0"/>
        <w:snapToGrid w:val="0"/>
        <w:spacing w:line="480" w:lineRule="auto"/>
        <w:rPr>
          <w:sz w:val="22"/>
        </w:rPr>
      </w:pPr>
      <w:r w:rsidRPr="00B54E96">
        <w:rPr>
          <w:sz w:val="22"/>
        </w:rPr>
        <w:t xml:space="preserve">Table </w:t>
      </w:r>
      <w:r w:rsidR="00A27135" w:rsidRPr="00B54E96">
        <w:rPr>
          <w:sz w:val="22"/>
        </w:rPr>
        <w:t>S</w:t>
      </w:r>
      <w:r w:rsidRPr="00B54E96">
        <w:rPr>
          <w:sz w:val="22"/>
        </w:rPr>
        <w:t>1. Echocardiography data</w:t>
      </w:r>
    </w:p>
    <w:p w14:paraId="2F2F6BF8" w14:textId="7A2987AC" w:rsidR="00DA5F13" w:rsidRPr="00B54E96" w:rsidRDefault="00DA5F13" w:rsidP="00D3759E">
      <w:pPr>
        <w:adjustRightInd w:val="0"/>
        <w:snapToGrid w:val="0"/>
        <w:spacing w:line="480" w:lineRule="auto"/>
        <w:jc w:val="left"/>
        <w:rPr>
          <w:sz w:val="22"/>
        </w:rPr>
      </w:pPr>
      <w:r w:rsidRPr="00B54E96">
        <w:rPr>
          <w:sz w:val="22"/>
        </w:rPr>
        <w:t>Table S</w:t>
      </w:r>
      <w:r w:rsidRPr="00B54E96">
        <w:rPr>
          <w:rFonts w:hint="eastAsia"/>
          <w:sz w:val="22"/>
        </w:rPr>
        <w:t>2</w:t>
      </w:r>
      <w:r w:rsidRPr="00B54E96">
        <w:rPr>
          <w:sz w:val="22"/>
        </w:rPr>
        <w:t xml:space="preserve"> Baseline and CMR data in patients without </w:t>
      </w:r>
      <w:r w:rsidR="00A14E9B" w:rsidRPr="00B54E96">
        <w:rPr>
          <w:sz w:val="22"/>
        </w:rPr>
        <w:t>atrial fibrillation</w:t>
      </w:r>
    </w:p>
    <w:p w14:paraId="613CBAB6" w14:textId="15537188" w:rsidR="00ED4CF8" w:rsidRDefault="00ED4CF8" w:rsidP="00D3759E">
      <w:pPr>
        <w:widowControl/>
        <w:adjustRightInd w:val="0"/>
        <w:snapToGrid w:val="0"/>
        <w:spacing w:line="480" w:lineRule="auto"/>
        <w:jc w:val="left"/>
        <w:rPr>
          <w:sz w:val="22"/>
        </w:rPr>
      </w:pPr>
      <w:r w:rsidRPr="00B54E96">
        <w:rPr>
          <w:rFonts w:hint="eastAsia"/>
          <w:sz w:val="22"/>
        </w:rPr>
        <w:t>T</w:t>
      </w:r>
      <w:r w:rsidRPr="00B54E96">
        <w:rPr>
          <w:sz w:val="22"/>
        </w:rPr>
        <w:t>able S</w:t>
      </w:r>
      <w:r w:rsidR="004D7E8F" w:rsidRPr="00B54E96">
        <w:rPr>
          <w:rFonts w:hint="eastAsia"/>
          <w:sz w:val="22"/>
        </w:rPr>
        <w:t>3</w:t>
      </w:r>
      <w:r w:rsidRPr="00B54E96">
        <w:rPr>
          <w:sz w:val="22"/>
        </w:rPr>
        <w:t xml:space="preserve"> </w:t>
      </w:r>
      <w:r w:rsidR="0001557A" w:rsidRPr="0001557A">
        <w:rPr>
          <w:sz w:val="22"/>
        </w:rPr>
        <w:t xml:space="preserve">Comparisons of CMR data in </w:t>
      </w:r>
      <w:proofErr w:type="spellStart"/>
      <w:r w:rsidR="0001557A" w:rsidRPr="0001557A">
        <w:rPr>
          <w:sz w:val="22"/>
        </w:rPr>
        <w:t>HFpEF</w:t>
      </w:r>
      <w:proofErr w:type="spellEnd"/>
      <w:r w:rsidR="0001557A" w:rsidRPr="0001557A">
        <w:rPr>
          <w:sz w:val="22"/>
        </w:rPr>
        <w:t xml:space="preserve"> patients without atrial fibrillation using analysis of covariance</w:t>
      </w:r>
    </w:p>
    <w:p w14:paraId="3D371C43" w14:textId="0324665E" w:rsidR="0001557A" w:rsidRPr="00B54E96" w:rsidRDefault="0001557A" w:rsidP="00D3759E">
      <w:pPr>
        <w:widowControl/>
        <w:adjustRightInd w:val="0"/>
        <w:snapToGrid w:val="0"/>
        <w:spacing w:line="480" w:lineRule="auto"/>
        <w:jc w:val="left"/>
        <w:rPr>
          <w:sz w:val="22"/>
        </w:rPr>
      </w:pPr>
      <w:r>
        <w:rPr>
          <w:rFonts w:hint="eastAsia"/>
          <w:sz w:val="22"/>
        </w:rPr>
        <w:t>Table</w:t>
      </w:r>
      <w:r>
        <w:rPr>
          <w:sz w:val="22"/>
        </w:rPr>
        <w:t xml:space="preserve"> S4 </w:t>
      </w:r>
      <w:r w:rsidRPr="0001557A">
        <w:rPr>
          <w:sz w:val="22"/>
        </w:rPr>
        <w:t>Baseline and CMR data in patients without coronary artery disease</w:t>
      </w:r>
    </w:p>
    <w:p w14:paraId="4B7CA8C0" w14:textId="46E8EE7E" w:rsidR="00D500DF" w:rsidRPr="00B54E96" w:rsidRDefault="0093587F" w:rsidP="00D3759E">
      <w:pPr>
        <w:adjustRightInd w:val="0"/>
        <w:snapToGrid w:val="0"/>
        <w:spacing w:line="480" w:lineRule="auto"/>
        <w:jc w:val="left"/>
        <w:rPr>
          <w:sz w:val="22"/>
        </w:rPr>
      </w:pPr>
      <w:bookmarkStart w:id="0" w:name="_Hlk100777453"/>
      <w:r w:rsidRPr="00B54E96">
        <w:rPr>
          <w:rFonts w:hint="eastAsia"/>
          <w:sz w:val="22"/>
        </w:rPr>
        <w:t>T</w:t>
      </w:r>
      <w:r w:rsidRPr="00B54E96">
        <w:rPr>
          <w:sz w:val="22"/>
        </w:rPr>
        <w:t>able S</w:t>
      </w:r>
      <w:r w:rsidR="00916ADE" w:rsidRPr="00B54E96">
        <w:rPr>
          <w:rFonts w:hint="eastAsia"/>
          <w:sz w:val="22"/>
        </w:rPr>
        <w:t>5</w:t>
      </w:r>
      <w:r w:rsidRPr="00B54E96">
        <w:rPr>
          <w:sz w:val="22"/>
        </w:rPr>
        <w:t xml:space="preserve"> </w:t>
      </w:r>
      <w:r w:rsidR="0001557A" w:rsidRPr="0001557A">
        <w:rPr>
          <w:sz w:val="22"/>
        </w:rPr>
        <w:t xml:space="preserve">Comparisons of CMR data in </w:t>
      </w:r>
      <w:proofErr w:type="spellStart"/>
      <w:r w:rsidR="0001557A" w:rsidRPr="0001557A">
        <w:rPr>
          <w:sz w:val="22"/>
        </w:rPr>
        <w:t>HFpEF</w:t>
      </w:r>
      <w:proofErr w:type="spellEnd"/>
      <w:r w:rsidR="0001557A" w:rsidRPr="0001557A">
        <w:rPr>
          <w:sz w:val="22"/>
        </w:rPr>
        <w:t xml:space="preserve"> patients without coronary artery disease using analysis of covariance</w:t>
      </w:r>
      <w:bookmarkEnd w:id="0"/>
    </w:p>
    <w:p w14:paraId="21B1325A" w14:textId="399D45CA" w:rsidR="0061655E" w:rsidRPr="00B54E96" w:rsidRDefault="0061655E" w:rsidP="00D3759E">
      <w:pPr>
        <w:adjustRightInd w:val="0"/>
        <w:snapToGrid w:val="0"/>
        <w:spacing w:line="480" w:lineRule="auto"/>
        <w:jc w:val="left"/>
        <w:rPr>
          <w:sz w:val="22"/>
        </w:rPr>
      </w:pPr>
      <w:r w:rsidRPr="00B54E96">
        <w:rPr>
          <w:sz w:val="22"/>
        </w:rPr>
        <w:t>Table S</w:t>
      </w:r>
      <w:r w:rsidR="00916ADE" w:rsidRPr="00B54E96">
        <w:rPr>
          <w:rFonts w:hint="eastAsia"/>
          <w:sz w:val="22"/>
        </w:rPr>
        <w:t>6</w:t>
      </w:r>
      <w:r w:rsidRPr="00B54E96">
        <w:rPr>
          <w:sz w:val="22"/>
        </w:rPr>
        <w:t xml:space="preserve"> </w:t>
      </w:r>
      <w:r w:rsidR="0001557A" w:rsidRPr="0001557A">
        <w:rPr>
          <w:sz w:val="22"/>
        </w:rPr>
        <w:t xml:space="preserve">Correlation analysis of LV strain parameters with presence of LGE and ECV in patients with </w:t>
      </w:r>
      <w:proofErr w:type="spellStart"/>
      <w:r w:rsidR="0001557A" w:rsidRPr="0001557A">
        <w:rPr>
          <w:sz w:val="22"/>
        </w:rPr>
        <w:t>HFpEF</w:t>
      </w:r>
      <w:proofErr w:type="spellEnd"/>
      <w:r w:rsidR="0001557A" w:rsidRPr="0001557A">
        <w:rPr>
          <w:sz w:val="22"/>
        </w:rPr>
        <w:t xml:space="preserve"> and obesity</w:t>
      </w:r>
    </w:p>
    <w:p w14:paraId="0BE26C40" w14:textId="2CAF7F91" w:rsidR="00D3759E" w:rsidRPr="00B54E96" w:rsidRDefault="00DC6C86" w:rsidP="00D3759E">
      <w:pPr>
        <w:adjustRightInd w:val="0"/>
        <w:snapToGrid w:val="0"/>
        <w:spacing w:line="480" w:lineRule="auto"/>
        <w:jc w:val="left"/>
        <w:rPr>
          <w:sz w:val="22"/>
        </w:rPr>
      </w:pPr>
      <w:r w:rsidRPr="00B54E96">
        <w:rPr>
          <w:sz w:val="22"/>
        </w:rPr>
        <w:t>Table S</w:t>
      </w:r>
      <w:r w:rsidR="00916ADE" w:rsidRPr="00B54E96">
        <w:rPr>
          <w:rFonts w:hint="eastAsia"/>
          <w:sz w:val="22"/>
        </w:rPr>
        <w:t>7</w:t>
      </w:r>
      <w:r w:rsidRPr="00B54E96">
        <w:rPr>
          <w:sz w:val="22"/>
        </w:rPr>
        <w:t xml:space="preserve"> </w:t>
      </w:r>
      <w:r w:rsidR="0001557A" w:rsidRPr="0001557A">
        <w:rPr>
          <w:sz w:val="22"/>
        </w:rPr>
        <w:t>Correlation analysis of LV strain parameters with presence of LGE and ECV in all patients</w:t>
      </w:r>
    </w:p>
    <w:p w14:paraId="750C01C9" w14:textId="1ADDD0EE" w:rsidR="00D3759E" w:rsidRPr="00B54E96" w:rsidRDefault="008F2085" w:rsidP="00D3759E">
      <w:pPr>
        <w:adjustRightInd w:val="0"/>
        <w:snapToGrid w:val="0"/>
        <w:spacing w:line="480" w:lineRule="auto"/>
        <w:jc w:val="left"/>
        <w:rPr>
          <w:sz w:val="22"/>
        </w:rPr>
      </w:pPr>
      <w:r w:rsidRPr="00B54E96">
        <w:rPr>
          <w:sz w:val="22"/>
        </w:rPr>
        <w:t>Table S</w:t>
      </w:r>
      <w:r w:rsidR="00916ADE" w:rsidRPr="00B54E96">
        <w:rPr>
          <w:rFonts w:hint="eastAsia"/>
          <w:sz w:val="22"/>
        </w:rPr>
        <w:t>8</w:t>
      </w:r>
      <w:r w:rsidRPr="00B54E96">
        <w:rPr>
          <w:sz w:val="22"/>
        </w:rPr>
        <w:t xml:space="preserve"> </w:t>
      </w:r>
      <w:r w:rsidR="0001557A" w:rsidRPr="0001557A">
        <w:rPr>
          <w:sz w:val="22"/>
        </w:rPr>
        <w:t>Intra and Inter-observer reproducibility for CMR-FT derived strain parameters</w:t>
      </w:r>
    </w:p>
    <w:p w14:paraId="185B9045" w14:textId="7CDED0DD" w:rsidR="00D3759E" w:rsidRPr="00B54E96" w:rsidRDefault="00D3759E" w:rsidP="00D3759E">
      <w:pPr>
        <w:adjustRightInd w:val="0"/>
        <w:snapToGrid w:val="0"/>
        <w:spacing w:line="480" w:lineRule="auto"/>
        <w:jc w:val="left"/>
        <w:rPr>
          <w:b/>
          <w:bCs/>
          <w:sz w:val="22"/>
        </w:rPr>
      </w:pPr>
      <w:r w:rsidRPr="00B54E96">
        <w:rPr>
          <w:rFonts w:hint="eastAsia"/>
          <w:b/>
          <w:bCs/>
          <w:sz w:val="22"/>
        </w:rPr>
        <w:t>F</w:t>
      </w:r>
      <w:r w:rsidRPr="00B54E96">
        <w:rPr>
          <w:b/>
          <w:bCs/>
          <w:sz w:val="22"/>
        </w:rPr>
        <w:t>igures</w:t>
      </w:r>
    </w:p>
    <w:p w14:paraId="2D535988" w14:textId="6AA007E3" w:rsidR="002D5D44" w:rsidRPr="00B54E96" w:rsidRDefault="003E3AB0" w:rsidP="00D3759E">
      <w:pPr>
        <w:adjustRightInd w:val="0"/>
        <w:snapToGrid w:val="0"/>
        <w:spacing w:line="480" w:lineRule="auto"/>
        <w:jc w:val="left"/>
        <w:rPr>
          <w:sz w:val="22"/>
        </w:rPr>
      </w:pPr>
      <w:r w:rsidRPr="00B54E96">
        <w:rPr>
          <w:sz w:val="22"/>
        </w:rPr>
        <w:t xml:space="preserve">Figure </w:t>
      </w:r>
      <w:r w:rsidR="00A27135" w:rsidRPr="00B54E96">
        <w:rPr>
          <w:sz w:val="22"/>
        </w:rPr>
        <w:t>S</w:t>
      </w:r>
      <w:r w:rsidRPr="00B54E96">
        <w:rPr>
          <w:sz w:val="22"/>
        </w:rPr>
        <w:t xml:space="preserve">1 </w:t>
      </w:r>
      <w:r w:rsidR="00E6523C" w:rsidRPr="00B54E96">
        <w:rPr>
          <w:sz w:val="22"/>
        </w:rPr>
        <w:t>Comparison of subclinical cardiac function in four groups.</w:t>
      </w:r>
    </w:p>
    <w:p w14:paraId="2ACCAFC7" w14:textId="7E676EE2" w:rsidR="00E85C9C" w:rsidRPr="00B54E96" w:rsidRDefault="002D5D44" w:rsidP="00D3759E">
      <w:pPr>
        <w:adjustRightInd w:val="0"/>
        <w:snapToGrid w:val="0"/>
        <w:spacing w:line="480" w:lineRule="auto"/>
        <w:rPr>
          <w:rFonts w:eastAsiaTheme="majorEastAsia"/>
          <w:color w:val="262626"/>
          <w:kern w:val="24"/>
          <w:sz w:val="22"/>
        </w:rPr>
      </w:pPr>
      <w:r w:rsidRPr="00B54E96">
        <w:rPr>
          <w:rFonts w:eastAsiaTheme="majorEastAsia"/>
          <w:color w:val="262626"/>
          <w:kern w:val="24"/>
          <w:sz w:val="22"/>
        </w:rPr>
        <w:t>F</w:t>
      </w:r>
      <w:r w:rsidRPr="00B54E96">
        <w:rPr>
          <w:rFonts w:eastAsiaTheme="majorEastAsia" w:hint="eastAsia"/>
          <w:color w:val="262626"/>
          <w:kern w:val="24"/>
          <w:sz w:val="22"/>
        </w:rPr>
        <w:t>igure</w:t>
      </w:r>
      <w:r w:rsidRPr="00B54E96">
        <w:rPr>
          <w:rFonts w:eastAsiaTheme="majorEastAsia"/>
          <w:color w:val="262626"/>
          <w:kern w:val="24"/>
          <w:sz w:val="22"/>
        </w:rPr>
        <w:t xml:space="preserve"> S2 Regression lines and Bland Altman plots.</w:t>
      </w:r>
    </w:p>
    <w:p w14:paraId="60560A1B" w14:textId="010023D0" w:rsidR="00E6523C" w:rsidRPr="00B54E96" w:rsidRDefault="00E85C9C" w:rsidP="00D3759E">
      <w:pPr>
        <w:adjustRightInd w:val="0"/>
        <w:snapToGrid w:val="0"/>
        <w:spacing w:line="480" w:lineRule="auto"/>
        <w:rPr>
          <w:sz w:val="22"/>
        </w:rPr>
      </w:pPr>
      <w:r w:rsidRPr="00B54E96">
        <w:rPr>
          <w:sz w:val="22"/>
        </w:rPr>
        <w:t>Figure S</w:t>
      </w:r>
      <w:r w:rsidR="00975992" w:rsidRPr="00B54E96">
        <w:rPr>
          <w:sz w:val="22"/>
        </w:rPr>
        <w:t>3</w:t>
      </w:r>
      <w:r w:rsidRPr="00B54E96">
        <w:rPr>
          <w:sz w:val="22"/>
        </w:rPr>
        <w:t xml:space="preserve"> Bland–Altman plots for intra- and interobserver variability</w:t>
      </w:r>
      <w:r w:rsidR="00975992" w:rsidRPr="00B54E96">
        <w:rPr>
          <w:sz w:val="22"/>
        </w:rPr>
        <w:t xml:space="preserve"> of CMR strain parameters</w:t>
      </w:r>
      <w:r w:rsidR="00D3759E" w:rsidRPr="00B54E96">
        <w:rPr>
          <w:rFonts w:hint="eastAsia"/>
          <w:sz w:val="22"/>
        </w:rPr>
        <w:t>.</w:t>
      </w:r>
    </w:p>
    <w:sectPr w:rsidR="00E6523C" w:rsidRPr="00B54E96" w:rsidSect="003B67C5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94299F" w14:textId="77777777" w:rsidR="00B05D7A" w:rsidRDefault="00B05D7A" w:rsidP="00A27135">
      <w:r>
        <w:separator/>
      </w:r>
    </w:p>
  </w:endnote>
  <w:endnote w:type="continuationSeparator" w:id="0">
    <w:p w14:paraId="60F5BDBA" w14:textId="77777777" w:rsidR="00B05D7A" w:rsidRDefault="00B05D7A" w:rsidP="00A271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6CDA91" w14:textId="77777777" w:rsidR="00B05D7A" w:rsidRDefault="00B05D7A" w:rsidP="00A27135">
      <w:r>
        <w:separator/>
      </w:r>
    </w:p>
  </w:footnote>
  <w:footnote w:type="continuationSeparator" w:id="0">
    <w:p w14:paraId="1F788071" w14:textId="77777777" w:rsidR="00B05D7A" w:rsidRDefault="00B05D7A" w:rsidP="00A271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63E"/>
    <w:rsid w:val="000045C8"/>
    <w:rsid w:val="000048AB"/>
    <w:rsid w:val="00005C55"/>
    <w:rsid w:val="00011F35"/>
    <w:rsid w:val="0001557A"/>
    <w:rsid w:val="00026A6B"/>
    <w:rsid w:val="00032893"/>
    <w:rsid w:val="00034900"/>
    <w:rsid w:val="00035F17"/>
    <w:rsid w:val="00040013"/>
    <w:rsid w:val="00042281"/>
    <w:rsid w:val="00045DF9"/>
    <w:rsid w:val="0005098B"/>
    <w:rsid w:val="000513CF"/>
    <w:rsid w:val="00051FAC"/>
    <w:rsid w:val="00055785"/>
    <w:rsid w:val="0006548B"/>
    <w:rsid w:val="000751D4"/>
    <w:rsid w:val="00077157"/>
    <w:rsid w:val="00080D01"/>
    <w:rsid w:val="000811F8"/>
    <w:rsid w:val="00081834"/>
    <w:rsid w:val="000926C1"/>
    <w:rsid w:val="00092BFC"/>
    <w:rsid w:val="000932E3"/>
    <w:rsid w:val="00093628"/>
    <w:rsid w:val="00096506"/>
    <w:rsid w:val="000A08E1"/>
    <w:rsid w:val="000A639B"/>
    <w:rsid w:val="000A7AC9"/>
    <w:rsid w:val="000B01B8"/>
    <w:rsid w:val="000B4447"/>
    <w:rsid w:val="000C1EA8"/>
    <w:rsid w:val="000C3FB6"/>
    <w:rsid w:val="000D1DAE"/>
    <w:rsid w:val="000D2B4C"/>
    <w:rsid w:val="0010127A"/>
    <w:rsid w:val="00102D48"/>
    <w:rsid w:val="0011123D"/>
    <w:rsid w:val="0011222D"/>
    <w:rsid w:val="00113514"/>
    <w:rsid w:val="00114FBE"/>
    <w:rsid w:val="00117B24"/>
    <w:rsid w:val="0013050F"/>
    <w:rsid w:val="00131C2B"/>
    <w:rsid w:val="0013385C"/>
    <w:rsid w:val="00136BD9"/>
    <w:rsid w:val="00137F7B"/>
    <w:rsid w:val="00146F4E"/>
    <w:rsid w:val="00152A6A"/>
    <w:rsid w:val="00155C0A"/>
    <w:rsid w:val="001561DA"/>
    <w:rsid w:val="0016196F"/>
    <w:rsid w:val="0017595D"/>
    <w:rsid w:val="001778EC"/>
    <w:rsid w:val="001812A2"/>
    <w:rsid w:val="00186A51"/>
    <w:rsid w:val="00190617"/>
    <w:rsid w:val="0019237B"/>
    <w:rsid w:val="00192562"/>
    <w:rsid w:val="001A2E7F"/>
    <w:rsid w:val="001A4A5C"/>
    <w:rsid w:val="001A6EF1"/>
    <w:rsid w:val="001C2732"/>
    <w:rsid w:val="001E02A3"/>
    <w:rsid w:val="001E35DA"/>
    <w:rsid w:val="001E52F9"/>
    <w:rsid w:val="001E5E17"/>
    <w:rsid w:val="001E6CBC"/>
    <w:rsid w:val="00200CD9"/>
    <w:rsid w:val="00203CF4"/>
    <w:rsid w:val="00205C0E"/>
    <w:rsid w:val="0020788A"/>
    <w:rsid w:val="00211913"/>
    <w:rsid w:val="00211F42"/>
    <w:rsid w:val="002141B4"/>
    <w:rsid w:val="00220C0E"/>
    <w:rsid w:val="0022110F"/>
    <w:rsid w:val="00222BEE"/>
    <w:rsid w:val="00224A6A"/>
    <w:rsid w:val="0022700C"/>
    <w:rsid w:val="0022701B"/>
    <w:rsid w:val="002277B5"/>
    <w:rsid w:val="0023463D"/>
    <w:rsid w:val="0024273A"/>
    <w:rsid w:val="00245F62"/>
    <w:rsid w:val="002512F1"/>
    <w:rsid w:val="002561FA"/>
    <w:rsid w:val="00262A67"/>
    <w:rsid w:val="00265DAC"/>
    <w:rsid w:val="002665CB"/>
    <w:rsid w:val="00271962"/>
    <w:rsid w:val="00273408"/>
    <w:rsid w:val="00275FBD"/>
    <w:rsid w:val="002778B1"/>
    <w:rsid w:val="0027795C"/>
    <w:rsid w:val="002811CA"/>
    <w:rsid w:val="00286C3E"/>
    <w:rsid w:val="002941C9"/>
    <w:rsid w:val="00296AB2"/>
    <w:rsid w:val="002A4A01"/>
    <w:rsid w:val="002A6F80"/>
    <w:rsid w:val="002B7FE1"/>
    <w:rsid w:val="002C3348"/>
    <w:rsid w:val="002C3C11"/>
    <w:rsid w:val="002D49CA"/>
    <w:rsid w:val="002D5D44"/>
    <w:rsid w:val="002F531A"/>
    <w:rsid w:val="00300773"/>
    <w:rsid w:val="00307B5D"/>
    <w:rsid w:val="003122C5"/>
    <w:rsid w:val="00320568"/>
    <w:rsid w:val="00325C67"/>
    <w:rsid w:val="00331356"/>
    <w:rsid w:val="003433DA"/>
    <w:rsid w:val="00343E47"/>
    <w:rsid w:val="00366E80"/>
    <w:rsid w:val="00383B37"/>
    <w:rsid w:val="00387715"/>
    <w:rsid w:val="003968BB"/>
    <w:rsid w:val="00397378"/>
    <w:rsid w:val="003A13B0"/>
    <w:rsid w:val="003A2ABF"/>
    <w:rsid w:val="003B67C5"/>
    <w:rsid w:val="003B7FEE"/>
    <w:rsid w:val="003C1A93"/>
    <w:rsid w:val="003C2EBC"/>
    <w:rsid w:val="003C69D3"/>
    <w:rsid w:val="003C6CFE"/>
    <w:rsid w:val="003D4828"/>
    <w:rsid w:val="003E3AB0"/>
    <w:rsid w:val="003E44E9"/>
    <w:rsid w:val="003E6809"/>
    <w:rsid w:val="003E7BBB"/>
    <w:rsid w:val="003F6C76"/>
    <w:rsid w:val="004044AA"/>
    <w:rsid w:val="00417D76"/>
    <w:rsid w:val="00431F87"/>
    <w:rsid w:val="004424C1"/>
    <w:rsid w:val="00443387"/>
    <w:rsid w:val="004C0DD2"/>
    <w:rsid w:val="004C6ECE"/>
    <w:rsid w:val="004D1AF1"/>
    <w:rsid w:val="004D614B"/>
    <w:rsid w:val="004D7E8F"/>
    <w:rsid w:val="004F1DF7"/>
    <w:rsid w:val="004F2EAC"/>
    <w:rsid w:val="004F3F9F"/>
    <w:rsid w:val="004F69D8"/>
    <w:rsid w:val="005005AC"/>
    <w:rsid w:val="00506CA4"/>
    <w:rsid w:val="00522992"/>
    <w:rsid w:val="005347B5"/>
    <w:rsid w:val="00534DB9"/>
    <w:rsid w:val="00535E7E"/>
    <w:rsid w:val="005420C4"/>
    <w:rsid w:val="0054551C"/>
    <w:rsid w:val="00562A9A"/>
    <w:rsid w:val="00573C89"/>
    <w:rsid w:val="00573FAE"/>
    <w:rsid w:val="00577B12"/>
    <w:rsid w:val="00581EF7"/>
    <w:rsid w:val="00596D15"/>
    <w:rsid w:val="005A5A6D"/>
    <w:rsid w:val="005A7C8A"/>
    <w:rsid w:val="005B363E"/>
    <w:rsid w:val="005C64C1"/>
    <w:rsid w:val="005D03C3"/>
    <w:rsid w:val="005D216E"/>
    <w:rsid w:val="005D3FCF"/>
    <w:rsid w:val="005D5C9F"/>
    <w:rsid w:val="005D6E9B"/>
    <w:rsid w:val="005E210E"/>
    <w:rsid w:val="005E250F"/>
    <w:rsid w:val="005E462E"/>
    <w:rsid w:val="005E4A04"/>
    <w:rsid w:val="005E63BD"/>
    <w:rsid w:val="005F0F8C"/>
    <w:rsid w:val="005F6BF1"/>
    <w:rsid w:val="00602CEB"/>
    <w:rsid w:val="00604CC1"/>
    <w:rsid w:val="00615993"/>
    <w:rsid w:val="0061655E"/>
    <w:rsid w:val="00621520"/>
    <w:rsid w:val="00622D51"/>
    <w:rsid w:val="00623D00"/>
    <w:rsid w:val="00630950"/>
    <w:rsid w:val="006342B4"/>
    <w:rsid w:val="00641AA9"/>
    <w:rsid w:val="00650D98"/>
    <w:rsid w:val="00660BCE"/>
    <w:rsid w:val="00662102"/>
    <w:rsid w:val="0066258F"/>
    <w:rsid w:val="00663224"/>
    <w:rsid w:val="00666C89"/>
    <w:rsid w:val="00671330"/>
    <w:rsid w:val="00681BFE"/>
    <w:rsid w:val="00687757"/>
    <w:rsid w:val="00691371"/>
    <w:rsid w:val="00692CBF"/>
    <w:rsid w:val="00697D61"/>
    <w:rsid w:val="006A694E"/>
    <w:rsid w:val="006B39D9"/>
    <w:rsid w:val="006B50D1"/>
    <w:rsid w:val="006B770E"/>
    <w:rsid w:val="006F29CB"/>
    <w:rsid w:val="006F4296"/>
    <w:rsid w:val="006F437D"/>
    <w:rsid w:val="006F595D"/>
    <w:rsid w:val="00700D50"/>
    <w:rsid w:val="00701309"/>
    <w:rsid w:val="007108CF"/>
    <w:rsid w:val="007113D6"/>
    <w:rsid w:val="0071345D"/>
    <w:rsid w:val="00725A44"/>
    <w:rsid w:val="007321CA"/>
    <w:rsid w:val="00732B98"/>
    <w:rsid w:val="007357AA"/>
    <w:rsid w:val="00741FDD"/>
    <w:rsid w:val="007437D8"/>
    <w:rsid w:val="007440C0"/>
    <w:rsid w:val="00744BB6"/>
    <w:rsid w:val="00746EC2"/>
    <w:rsid w:val="00752996"/>
    <w:rsid w:val="00753AB1"/>
    <w:rsid w:val="00762206"/>
    <w:rsid w:val="00765038"/>
    <w:rsid w:val="00774FD2"/>
    <w:rsid w:val="00775021"/>
    <w:rsid w:val="0079606F"/>
    <w:rsid w:val="007964A4"/>
    <w:rsid w:val="007A11C1"/>
    <w:rsid w:val="007A403F"/>
    <w:rsid w:val="007B0498"/>
    <w:rsid w:val="007B0BDD"/>
    <w:rsid w:val="007B280B"/>
    <w:rsid w:val="007B5291"/>
    <w:rsid w:val="007C15A2"/>
    <w:rsid w:val="007C3A13"/>
    <w:rsid w:val="007D611A"/>
    <w:rsid w:val="007E6D21"/>
    <w:rsid w:val="007F1C6D"/>
    <w:rsid w:val="007F73C1"/>
    <w:rsid w:val="00800DB0"/>
    <w:rsid w:val="00801333"/>
    <w:rsid w:val="00810718"/>
    <w:rsid w:val="00816810"/>
    <w:rsid w:val="00831BB4"/>
    <w:rsid w:val="00832D74"/>
    <w:rsid w:val="00833162"/>
    <w:rsid w:val="0083434E"/>
    <w:rsid w:val="00836E2E"/>
    <w:rsid w:val="008376B2"/>
    <w:rsid w:val="008420CC"/>
    <w:rsid w:val="008470AC"/>
    <w:rsid w:val="008514FE"/>
    <w:rsid w:val="008533D6"/>
    <w:rsid w:val="00853B0B"/>
    <w:rsid w:val="008650CB"/>
    <w:rsid w:val="00865FB7"/>
    <w:rsid w:val="00881A98"/>
    <w:rsid w:val="00885017"/>
    <w:rsid w:val="0089336D"/>
    <w:rsid w:val="0089474E"/>
    <w:rsid w:val="00895350"/>
    <w:rsid w:val="008A5A07"/>
    <w:rsid w:val="008B7D12"/>
    <w:rsid w:val="008C1ED4"/>
    <w:rsid w:val="008C57DF"/>
    <w:rsid w:val="008C7DB5"/>
    <w:rsid w:val="008D125F"/>
    <w:rsid w:val="008F2085"/>
    <w:rsid w:val="008F2966"/>
    <w:rsid w:val="008F77E0"/>
    <w:rsid w:val="009069B6"/>
    <w:rsid w:val="00906BEF"/>
    <w:rsid w:val="00911C8C"/>
    <w:rsid w:val="009139C7"/>
    <w:rsid w:val="00916ADE"/>
    <w:rsid w:val="00920334"/>
    <w:rsid w:val="00920756"/>
    <w:rsid w:val="00920B11"/>
    <w:rsid w:val="00922B75"/>
    <w:rsid w:val="009230D2"/>
    <w:rsid w:val="00923C75"/>
    <w:rsid w:val="00934438"/>
    <w:rsid w:val="0093587F"/>
    <w:rsid w:val="00940113"/>
    <w:rsid w:val="00941B38"/>
    <w:rsid w:val="00945FA1"/>
    <w:rsid w:val="0095768E"/>
    <w:rsid w:val="00957AB6"/>
    <w:rsid w:val="00973F2D"/>
    <w:rsid w:val="0097413F"/>
    <w:rsid w:val="00975992"/>
    <w:rsid w:val="009771AA"/>
    <w:rsid w:val="00980768"/>
    <w:rsid w:val="00986BD8"/>
    <w:rsid w:val="00993C00"/>
    <w:rsid w:val="0099683E"/>
    <w:rsid w:val="009A04AE"/>
    <w:rsid w:val="009A1585"/>
    <w:rsid w:val="009A797C"/>
    <w:rsid w:val="009B0BCB"/>
    <w:rsid w:val="009C2B6F"/>
    <w:rsid w:val="009D578A"/>
    <w:rsid w:val="009D69F5"/>
    <w:rsid w:val="009E1D6D"/>
    <w:rsid w:val="009E49DB"/>
    <w:rsid w:val="009F4A42"/>
    <w:rsid w:val="009F5C0E"/>
    <w:rsid w:val="009F6BB0"/>
    <w:rsid w:val="00A14E9B"/>
    <w:rsid w:val="00A15D62"/>
    <w:rsid w:val="00A27135"/>
    <w:rsid w:val="00A320FF"/>
    <w:rsid w:val="00A324EA"/>
    <w:rsid w:val="00A329B5"/>
    <w:rsid w:val="00A34C5F"/>
    <w:rsid w:val="00A360A6"/>
    <w:rsid w:val="00A36BBE"/>
    <w:rsid w:val="00A37DA6"/>
    <w:rsid w:val="00A44CF8"/>
    <w:rsid w:val="00A54F17"/>
    <w:rsid w:val="00A60636"/>
    <w:rsid w:val="00A65AD5"/>
    <w:rsid w:val="00A71229"/>
    <w:rsid w:val="00A7336A"/>
    <w:rsid w:val="00A75170"/>
    <w:rsid w:val="00A753E1"/>
    <w:rsid w:val="00A77CFE"/>
    <w:rsid w:val="00A821AC"/>
    <w:rsid w:val="00A84CEF"/>
    <w:rsid w:val="00A870C9"/>
    <w:rsid w:val="00A90D75"/>
    <w:rsid w:val="00AA3530"/>
    <w:rsid w:val="00AA5B00"/>
    <w:rsid w:val="00AB165F"/>
    <w:rsid w:val="00AB206B"/>
    <w:rsid w:val="00AB5A56"/>
    <w:rsid w:val="00AC6400"/>
    <w:rsid w:val="00AD038B"/>
    <w:rsid w:val="00AD436A"/>
    <w:rsid w:val="00AE1E1A"/>
    <w:rsid w:val="00AE254C"/>
    <w:rsid w:val="00AE4454"/>
    <w:rsid w:val="00AE5D2F"/>
    <w:rsid w:val="00AE73D1"/>
    <w:rsid w:val="00AF00E9"/>
    <w:rsid w:val="00AF6FB4"/>
    <w:rsid w:val="00AF7B8C"/>
    <w:rsid w:val="00B04142"/>
    <w:rsid w:val="00B045CC"/>
    <w:rsid w:val="00B04AD2"/>
    <w:rsid w:val="00B05D7A"/>
    <w:rsid w:val="00B0663D"/>
    <w:rsid w:val="00B12769"/>
    <w:rsid w:val="00B12C6C"/>
    <w:rsid w:val="00B14D61"/>
    <w:rsid w:val="00B24660"/>
    <w:rsid w:val="00B24793"/>
    <w:rsid w:val="00B26400"/>
    <w:rsid w:val="00B27831"/>
    <w:rsid w:val="00B3368D"/>
    <w:rsid w:val="00B339AD"/>
    <w:rsid w:val="00B36D5C"/>
    <w:rsid w:val="00B36FB7"/>
    <w:rsid w:val="00B505A0"/>
    <w:rsid w:val="00B5070C"/>
    <w:rsid w:val="00B5149E"/>
    <w:rsid w:val="00B53CD1"/>
    <w:rsid w:val="00B54E96"/>
    <w:rsid w:val="00B56E8E"/>
    <w:rsid w:val="00B57A05"/>
    <w:rsid w:val="00B64905"/>
    <w:rsid w:val="00B67BC9"/>
    <w:rsid w:val="00B742A0"/>
    <w:rsid w:val="00B81C9D"/>
    <w:rsid w:val="00B821C3"/>
    <w:rsid w:val="00B91125"/>
    <w:rsid w:val="00B94F09"/>
    <w:rsid w:val="00B95B69"/>
    <w:rsid w:val="00BA3FE5"/>
    <w:rsid w:val="00BA63A7"/>
    <w:rsid w:val="00BB6DB6"/>
    <w:rsid w:val="00BB726D"/>
    <w:rsid w:val="00BD1F0E"/>
    <w:rsid w:val="00BF4907"/>
    <w:rsid w:val="00BF5442"/>
    <w:rsid w:val="00BF601B"/>
    <w:rsid w:val="00C06188"/>
    <w:rsid w:val="00C115D7"/>
    <w:rsid w:val="00C164FB"/>
    <w:rsid w:val="00C2057D"/>
    <w:rsid w:val="00C22BD9"/>
    <w:rsid w:val="00C2645B"/>
    <w:rsid w:val="00C30C15"/>
    <w:rsid w:val="00C33C4E"/>
    <w:rsid w:val="00C430BE"/>
    <w:rsid w:val="00C5046A"/>
    <w:rsid w:val="00C5238E"/>
    <w:rsid w:val="00C53F23"/>
    <w:rsid w:val="00C55890"/>
    <w:rsid w:val="00C63A36"/>
    <w:rsid w:val="00C665FA"/>
    <w:rsid w:val="00C6680E"/>
    <w:rsid w:val="00C83009"/>
    <w:rsid w:val="00C838D9"/>
    <w:rsid w:val="00C87E3D"/>
    <w:rsid w:val="00C934AD"/>
    <w:rsid w:val="00C96549"/>
    <w:rsid w:val="00CA3567"/>
    <w:rsid w:val="00CA73B5"/>
    <w:rsid w:val="00CB0162"/>
    <w:rsid w:val="00CB1962"/>
    <w:rsid w:val="00CB2699"/>
    <w:rsid w:val="00CB4685"/>
    <w:rsid w:val="00CC098A"/>
    <w:rsid w:val="00CC2FA6"/>
    <w:rsid w:val="00CC59E0"/>
    <w:rsid w:val="00CD081A"/>
    <w:rsid w:val="00CD2619"/>
    <w:rsid w:val="00CD493B"/>
    <w:rsid w:val="00CE3D3B"/>
    <w:rsid w:val="00CF3744"/>
    <w:rsid w:val="00CF3F48"/>
    <w:rsid w:val="00D03EDE"/>
    <w:rsid w:val="00D0556B"/>
    <w:rsid w:val="00D06573"/>
    <w:rsid w:val="00D078E9"/>
    <w:rsid w:val="00D166CD"/>
    <w:rsid w:val="00D202D9"/>
    <w:rsid w:val="00D270F2"/>
    <w:rsid w:val="00D27C2B"/>
    <w:rsid w:val="00D31B12"/>
    <w:rsid w:val="00D35351"/>
    <w:rsid w:val="00D3759E"/>
    <w:rsid w:val="00D404A3"/>
    <w:rsid w:val="00D43BF0"/>
    <w:rsid w:val="00D500DF"/>
    <w:rsid w:val="00D57056"/>
    <w:rsid w:val="00D601F2"/>
    <w:rsid w:val="00D60495"/>
    <w:rsid w:val="00D60D8B"/>
    <w:rsid w:val="00D617A5"/>
    <w:rsid w:val="00D62BDB"/>
    <w:rsid w:val="00D71F36"/>
    <w:rsid w:val="00D81EA3"/>
    <w:rsid w:val="00D8476A"/>
    <w:rsid w:val="00D90649"/>
    <w:rsid w:val="00D91771"/>
    <w:rsid w:val="00D93ED5"/>
    <w:rsid w:val="00D95055"/>
    <w:rsid w:val="00DA5F13"/>
    <w:rsid w:val="00DB63F0"/>
    <w:rsid w:val="00DC0EBD"/>
    <w:rsid w:val="00DC514E"/>
    <w:rsid w:val="00DC5602"/>
    <w:rsid w:val="00DC65F0"/>
    <w:rsid w:val="00DC69A9"/>
    <w:rsid w:val="00DC6C86"/>
    <w:rsid w:val="00DC71EA"/>
    <w:rsid w:val="00DD0CC5"/>
    <w:rsid w:val="00DD194D"/>
    <w:rsid w:val="00DD5022"/>
    <w:rsid w:val="00DF1532"/>
    <w:rsid w:val="00DF4BF1"/>
    <w:rsid w:val="00DF5613"/>
    <w:rsid w:val="00E00660"/>
    <w:rsid w:val="00E061BD"/>
    <w:rsid w:val="00E10266"/>
    <w:rsid w:val="00E14D11"/>
    <w:rsid w:val="00E1676D"/>
    <w:rsid w:val="00E17212"/>
    <w:rsid w:val="00E216C5"/>
    <w:rsid w:val="00E229AA"/>
    <w:rsid w:val="00E3153A"/>
    <w:rsid w:val="00E324AC"/>
    <w:rsid w:val="00E335E6"/>
    <w:rsid w:val="00E34CCD"/>
    <w:rsid w:val="00E37D6A"/>
    <w:rsid w:val="00E4429D"/>
    <w:rsid w:val="00E47A83"/>
    <w:rsid w:val="00E60034"/>
    <w:rsid w:val="00E609B2"/>
    <w:rsid w:val="00E61092"/>
    <w:rsid w:val="00E6523C"/>
    <w:rsid w:val="00E82D20"/>
    <w:rsid w:val="00E85C9C"/>
    <w:rsid w:val="00E9412E"/>
    <w:rsid w:val="00E97D39"/>
    <w:rsid w:val="00EA1331"/>
    <w:rsid w:val="00EA13A3"/>
    <w:rsid w:val="00EA178D"/>
    <w:rsid w:val="00EA3CA4"/>
    <w:rsid w:val="00EA5B2E"/>
    <w:rsid w:val="00EA67D1"/>
    <w:rsid w:val="00EA6DCF"/>
    <w:rsid w:val="00ED41D8"/>
    <w:rsid w:val="00ED4CF8"/>
    <w:rsid w:val="00EE3B30"/>
    <w:rsid w:val="00EF004C"/>
    <w:rsid w:val="00F01601"/>
    <w:rsid w:val="00F06972"/>
    <w:rsid w:val="00F06ACC"/>
    <w:rsid w:val="00F06E43"/>
    <w:rsid w:val="00F20200"/>
    <w:rsid w:val="00F21CCA"/>
    <w:rsid w:val="00F41E61"/>
    <w:rsid w:val="00F431F8"/>
    <w:rsid w:val="00F44427"/>
    <w:rsid w:val="00F45969"/>
    <w:rsid w:val="00F57659"/>
    <w:rsid w:val="00F613C9"/>
    <w:rsid w:val="00F80543"/>
    <w:rsid w:val="00F80AF1"/>
    <w:rsid w:val="00F81376"/>
    <w:rsid w:val="00F82F91"/>
    <w:rsid w:val="00F85EBF"/>
    <w:rsid w:val="00F86112"/>
    <w:rsid w:val="00F904F6"/>
    <w:rsid w:val="00F93DA6"/>
    <w:rsid w:val="00F96BCE"/>
    <w:rsid w:val="00FB0261"/>
    <w:rsid w:val="00FB1380"/>
    <w:rsid w:val="00FB61FC"/>
    <w:rsid w:val="00FB7609"/>
    <w:rsid w:val="00FC44C1"/>
    <w:rsid w:val="00FC638A"/>
    <w:rsid w:val="00FD0737"/>
    <w:rsid w:val="00FD31D2"/>
    <w:rsid w:val="00FD4A40"/>
    <w:rsid w:val="00FE2B08"/>
    <w:rsid w:val="00FE4B06"/>
    <w:rsid w:val="00FF0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E0F3E4"/>
  <w15:chartTrackingRefBased/>
  <w15:docId w15:val="{6A5EF31B-49A3-4CB7-8A01-E6A73D4B6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4E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534DB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A271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2713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271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27135"/>
    <w:rPr>
      <w:sz w:val="18"/>
      <w:szCs w:val="18"/>
    </w:rPr>
  </w:style>
  <w:style w:type="paragraph" w:styleId="a8">
    <w:name w:val="Revision"/>
    <w:hidden/>
    <w:uiPriority w:val="99"/>
    <w:semiHidden/>
    <w:rsid w:val="00833162"/>
  </w:style>
  <w:style w:type="character" w:styleId="a9">
    <w:name w:val="annotation reference"/>
    <w:basedOn w:val="a0"/>
    <w:uiPriority w:val="99"/>
    <w:semiHidden/>
    <w:unhideWhenUsed/>
    <w:rsid w:val="00035F17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035F17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035F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197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2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1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0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7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1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3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3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79</TotalTime>
  <Pages>1</Pages>
  <Words>139</Words>
  <Characters>794</Characters>
  <Application>Microsoft Office Word</Application>
  <DocSecurity>0</DocSecurity>
  <Lines>6</Lines>
  <Paragraphs>1</Paragraphs>
  <ScaleCrop>false</ScaleCrop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jian</dc:creator>
  <cp:keywords/>
  <dc:description/>
  <cp:lastModifiedBy>he jian</cp:lastModifiedBy>
  <cp:revision>41</cp:revision>
  <cp:lastPrinted>2022-05-08T06:40:00Z</cp:lastPrinted>
  <dcterms:created xsi:type="dcterms:W3CDTF">2022-08-09T06:19:00Z</dcterms:created>
  <dcterms:modified xsi:type="dcterms:W3CDTF">2022-10-04T15:51:00Z</dcterms:modified>
</cp:coreProperties>
</file>